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0"/>
        <w:gridCol w:w="2020"/>
        <w:gridCol w:w="1740"/>
        <w:gridCol w:w="1900"/>
      </w:tblGrid>
      <w:tr w:rsidR="00C16FB8" w:rsidRPr="00C16FB8" w:rsidTr="00B17764">
        <w:trPr>
          <w:trHeight w:val="300"/>
        </w:trPr>
        <w:tc>
          <w:tcPr>
            <w:tcW w:w="9900" w:type="dxa"/>
            <w:gridSpan w:val="4"/>
            <w:shd w:val="clear" w:color="auto" w:fill="auto"/>
            <w:noWrap/>
            <w:vAlign w:val="bottom"/>
          </w:tcPr>
          <w:p w:rsidR="00C16FB8" w:rsidRPr="00535CBE" w:rsidRDefault="005477B6" w:rsidP="00153EB0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bookmarkStart w:id="0" w:name="_GoBack"/>
            <w:bookmarkEnd w:id="0"/>
            <w:proofErr w:type="spellStart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Table</w:t>
            </w:r>
            <w:proofErr w:type="spellEnd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r w:rsidR="00153EB0">
              <w:rPr>
                <w:rFonts w:ascii="Calibri" w:hAnsi="Calibri"/>
                <w:b/>
                <w:color w:val="000000"/>
                <w:sz w:val="18"/>
                <w:szCs w:val="18"/>
              </w:rPr>
              <w:t>S</w:t>
            </w:r>
            <w:r w:rsidR="00895189"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. M</w:t>
            </w:r>
            <w:r w:rsidR="00C16FB8" w:rsidRPr="00535CBE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aternal </w:t>
            </w:r>
            <w:proofErr w:type="spellStart"/>
            <w:r w:rsidR="00C16FB8" w:rsidRPr="00535CBE">
              <w:rPr>
                <w:rFonts w:ascii="Calibri" w:hAnsi="Calibri"/>
                <w:b/>
                <w:color w:val="000000"/>
                <w:sz w:val="18"/>
                <w:szCs w:val="18"/>
              </w:rPr>
              <w:t>characteristics</w:t>
            </w:r>
            <w:proofErr w:type="spellEnd"/>
            <w:r w:rsidR="00C16FB8" w:rsidRPr="00535CBE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16FB8" w:rsidRPr="00535CBE">
              <w:rPr>
                <w:rFonts w:ascii="Calibri" w:hAnsi="Calibri"/>
                <w:b/>
                <w:color w:val="000000"/>
                <w:sz w:val="18"/>
                <w:szCs w:val="18"/>
              </w:rPr>
              <w:t>of</w:t>
            </w:r>
            <w:proofErr w:type="spellEnd"/>
            <w:r w:rsidR="00C16FB8" w:rsidRPr="00535CBE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426 347 first </w:t>
            </w:r>
            <w:proofErr w:type="spellStart"/>
            <w:r w:rsidR="00C16FB8" w:rsidRPr="00535CBE">
              <w:rPr>
                <w:rFonts w:ascii="Calibri" w:hAnsi="Calibri"/>
                <w:b/>
                <w:color w:val="000000"/>
                <w:sz w:val="18"/>
                <w:szCs w:val="18"/>
              </w:rPr>
              <w:t>births</w:t>
            </w:r>
            <w:proofErr w:type="spellEnd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women</w:t>
            </w:r>
            <w:proofErr w:type="spellEnd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epilepsy</w:t>
            </w:r>
            <w:proofErr w:type="spellEnd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and </w:t>
            </w:r>
            <w:r w:rsidR="00BD09D4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women</w:t>
            </w:r>
            <w:proofErr w:type="spellEnd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without</w:t>
            </w:r>
            <w:proofErr w:type="spellEnd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epilepsy</w:t>
            </w:r>
            <w:proofErr w:type="spellEnd"/>
            <w:r w:rsidR="00153EB0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1999-2016</w:t>
            </w:r>
            <w:r w:rsidR="00C16FB8" w:rsidRPr="00535CBE">
              <w:rPr>
                <w:rFonts w:ascii="Calibri" w:hAnsi="Calibri"/>
                <w:b/>
                <w:color w:val="000000"/>
                <w:sz w:val="18"/>
                <w:szCs w:val="18"/>
              </w:rPr>
              <w:t>.</w:t>
            </w:r>
          </w:p>
        </w:tc>
      </w:tr>
      <w:tr w:rsidR="00C16FB8" w:rsidRPr="00C16FB8" w:rsidTr="00B17764">
        <w:trPr>
          <w:trHeight w:val="300"/>
        </w:trPr>
        <w:tc>
          <w:tcPr>
            <w:tcW w:w="9900" w:type="dxa"/>
            <w:gridSpan w:val="4"/>
            <w:shd w:val="clear" w:color="auto" w:fill="auto"/>
            <w:noWrap/>
          </w:tcPr>
          <w:p w:rsidR="00C16FB8" w:rsidRDefault="00D55F61" w:rsidP="00B1776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pict>
                <v:rect id="_x0000_i1025" style="width:488pt;height:2pt" o:hralign="center" o:hrstd="t" o:hrnoshade="t" o:hr="t" fillcolor="black [3213]" stroked="f"/>
              </w:pict>
            </w: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16FB8" w:rsidRPr="00C16FB8" w:rsidRDefault="00BD09D4" w:rsidP="00BD09D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WOMEN WITHOUT EPILEPSY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C16FB8" w:rsidRPr="00C16FB8" w:rsidRDefault="00C16FB8" w:rsidP="00BD09D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PILEPS</w:t>
            </w:r>
            <w:r w:rsidR="00BD09D4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535CB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D55F61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pict>
                <v:rect id="_x0000_i1026" style="width:94pt;height:2pt" o:hralign="center" o:hrstd="t" o:hrnoshade="t" o:hr="t" fillcolor="black [3213]" stroked="f"/>
              </w:pic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D55F6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pict>
                <v:rect id="_x0000_i1027" style="width:94pt;height:2pt" o:hralign="center" o:hrstd="t" o:hrnoshade="t" o:hr="t" fillcolor="black [3213]" stroked="f"/>
              </w:pic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423 27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307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535CBE" w:rsidRDefault="00535CBE" w:rsidP="00C16FB8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35CBE">
              <w:rPr>
                <w:rFonts w:ascii="Calibri" w:hAnsi="Calibri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535CBE" w:rsidRDefault="00535CBE" w:rsidP="00C16FB8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535CBE">
              <w:rPr>
                <w:rFonts w:ascii="Calibri" w:hAnsi="Calibri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535CBE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Value </w:t>
            </w:r>
            <w:proofErr w:type="spellStart"/>
            <w:r w:rsidRPr="00C16FB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C16FB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P</w:t>
            </w: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Maternal age (</w:t>
            </w: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mean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years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535CBE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.</w:t>
            </w:r>
            <w:r w:rsidR="00C16FB8" w:rsidRPr="00C16FB8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&lt;0.005</w:t>
            </w: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Unemploye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B17764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8 806 (13.9</w:t>
            </w:r>
            <w:r w:rsidR="00C16FB8" w:rsidRPr="00C16FB8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B17764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54 (18.0</w:t>
            </w:r>
            <w:r w:rsidR="00C16FB8" w:rsidRPr="00C16FB8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&lt;0.005</w:t>
            </w: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Marital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status (single vs. </w:t>
            </w: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married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cohabitant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379 783 (89.7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2657 (86.4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&lt;0.005</w:t>
            </w: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Gestational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age (</w:t>
            </w: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mean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days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278.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277.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&lt;0.005</w:t>
            </w: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Birth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weight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mean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grams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4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34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&lt;0.005</w:t>
            </w: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Body Mass Index (</w:t>
            </w: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mean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kg/m2)</w:t>
            </w:r>
            <w:r w:rsidR="005477B6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23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&lt;0.005</w:t>
            </w: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Smoking (</w:t>
            </w: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yes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55 866 (13.2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593 (19.3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&lt;0.005</w:t>
            </w: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BD09D4" w:rsidP="00BD09D4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chronic</w:t>
            </w:r>
            <w:proofErr w:type="spellEnd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16FB8"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disease</w:t>
            </w:r>
            <w:proofErr w:type="spellEnd"/>
            <w:r w:rsidR="005477B6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8002 (1.9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217 (7.1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&lt;0.005</w:t>
            </w: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Folic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acid </w:t>
            </w: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supplementation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245 813 (58.1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2038 (66.2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&lt;0.005</w:t>
            </w: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BD09D4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Native N</w:t>
            </w:r>
            <w:r w:rsidR="00C16FB8"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orwegian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331 106 (78.2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2632 (85.5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&lt;0.005</w:t>
            </w: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Assisted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reproduction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14 338 (3.4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99 (3.2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0.648</w:t>
            </w: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16FB8" w:rsidRPr="00C16FB8" w:rsidTr="00B17764">
        <w:trPr>
          <w:trHeight w:val="30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:rsidR="00C16FB8" w:rsidRPr="00C16FB8" w:rsidRDefault="00C16FB8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Hospital </w:t>
            </w: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stay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mean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days</w:t>
            </w:r>
            <w:proofErr w:type="spellEnd"/>
            <w:r w:rsidRPr="00C16FB8">
              <w:rPr>
                <w:rFonts w:ascii="Calibri" w:hAnsi="Calibr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16FB8" w:rsidRPr="00C16FB8" w:rsidRDefault="00C16FB8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6FB8">
              <w:rPr>
                <w:rFonts w:ascii="Calibri" w:hAnsi="Calibri"/>
                <w:color w:val="000000"/>
                <w:sz w:val="18"/>
                <w:szCs w:val="18"/>
              </w:rPr>
              <w:t>&lt;0.005</w:t>
            </w:r>
          </w:p>
        </w:tc>
      </w:tr>
      <w:tr w:rsidR="00C16FB8" w:rsidRPr="00C16FB8" w:rsidTr="00B17764">
        <w:trPr>
          <w:trHeight w:val="300"/>
        </w:trPr>
        <w:tc>
          <w:tcPr>
            <w:tcW w:w="9900" w:type="dxa"/>
            <w:gridSpan w:val="4"/>
            <w:shd w:val="clear" w:color="auto" w:fill="auto"/>
            <w:noWrap/>
            <w:vAlign w:val="bottom"/>
          </w:tcPr>
          <w:p w:rsidR="00C16FB8" w:rsidRPr="00C16FB8" w:rsidRDefault="00D55F61" w:rsidP="00C16F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pict>
                <v:rect id="_x0000_i1028" style="width:488pt;height:2pt" o:hralign="center" o:hrstd="t" o:hrnoshade="t" o:hr="t" fillcolor="black [3213]" stroked="f"/>
              </w:pict>
            </w:r>
          </w:p>
        </w:tc>
      </w:tr>
    </w:tbl>
    <w:p w:rsidR="005477B6" w:rsidRDefault="005477B6" w:rsidP="005477B6">
      <w:pPr>
        <w:jc w:val="both"/>
      </w:pPr>
      <w:r>
        <w:t>*</w:t>
      </w:r>
      <w:proofErr w:type="spellStart"/>
      <w:r>
        <w:t>Registered</w:t>
      </w:r>
      <w:proofErr w:type="spellEnd"/>
      <w:r>
        <w:t xml:space="preserve"> from 2006</w:t>
      </w:r>
    </w:p>
    <w:p w:rsidR="005477B6" w:rsidRDefault="005477B6" w:rsidP="005477B6">
      <w:pPr>
        <w:jc w:val="both"/>
      </w:pPr>
      <w:r>
        <w:t xml:space="preserve">** </w:t>
      </w:r>
      <w:proofErr w:type="spellStart"/>
      <w:r>
        <w:t>Hypertension</w:t>
      </w:r>
      <w:proofErr w:type="spellEnd"/>
      <w:r>
        <w:t xml:space="preserve">, </w:t>
      </w:r>
      <w:proofErr w:type="spellStart"/>
      <w:r>
        <w:t>Kidney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, Diabetes </w:t>
      </w:r>
    </w:p>
    <w:sectPr w:rsidR="005477B6" w:rsidSect="00C16FB8">
      <w:pgSz w:w="16839" w:h="23814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FB8"/>
    <w:rsid w:val="00153EB0"/>
    <w:rsid w:val="00261CDE"/>
    <w:rsid w:val="00316E86"/>
    <w:rsid w:val="00535CBE"/>
    <w:rsid w:val="005477B6"/>
    <w:rsid w:val="00895189"/>
    <w:rsid w:val="00972B23"/>
    <w:rsid w:val="00AB086E"/>
    <w:rsid w:val="00AE2F3F"/>
    <w:rsid w:val="00B17764"/>
    <w:rsid w:val="00BD09D4"/>
    <w:rsid w:val="00C16FB8"/>
    <w:rsid w:val="00D55F61"/>
    <w:rsid w:val="00E63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BEAEF2F1-D441-41FB-BC26-F7E3548A6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22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Christian Danielsson</dc:creator>
  <cp:lastModifiedBy>Danielsson, Kim Christian</cp:lastModifiedBy>
  <cp:revision>2</cp:revision>
  <dcterms:created xsi:type="dcterms:W3CDTF">2019-10-22T13:24:00Z</dcterms:created>
  <dcterms:modified xsi:type="dcterms:W3CDTF">2019-10-22T13:24:00Z</dcterms:modified>
</cp:coreProperties>
</file>